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952" w:rsidRDefault="00D945A7" w:rsidP="00010952">
      <w:pPr>
        <w:pStyle w:val="Heading3"/>
        <w:spacing w:line="480" w:lineRule="auto"/>
        <w:rPr>
          <w:b w:val="0"/>
          <w:sz w:val="24"/>
          <w:szCs w:val="24"/>
        </w:rPr>
      </w:pPr>
      <w:r>
        <w:rPr>
          <w:sz w:val="24"/>
          <w:szCs w:val="24"/>
        </w:rPr>
        <w:t>S1</w:t>
      </w:r>
      <w:r w:rsidR="00010952">
        <w:rPr>
          <w:sz w:val="24"/>
          <w:szCs w:val="24"/>
        </w:rPr>
        <w:t xml:space="preserve"> File.</w:t>
      </w:r>
      <w:r>
        <w:rPr>
          <w:sz w:val="24"/>
          <w:szCs w:val="24"/>
        </w:rPr>
        <w:t xml:space="preserve"> Additional m</w:t>
      </w:r>
      <w:r w:rsidR="000B02D8">
        <w:rPr>
          <w:sz w:val="24"/>
          <w:szCs w:val="24"/>
        </w:rPr>
        <w:t>ethods</w:t>
      </w:r>
      <w:r>
        <w:rPr>
          <w:sz w:val="24"/>
          <w:szCs w:val="24"/>
        </w:rPr>
        <w:t xml:space="preserve">. </w:t>
      </w:r>
      <w:r w:rsidR="00010952">
        <w:rPr>
          <w:b w:val="0"/>
          <w:sz w:val="24"/>
          <w:szCs w:val="24"/>
        </w:rPr>
        <w:t>Description of methods involved in the b</w:t>
      </w:r>
      <w:r w:rsidR="00010952" w:rsidRPr="00D945A7">
        <w:rPr>
          <w:b w:val="0"/>
          <w:sz w:val="24"/>
          <w:szCs w:val="24"/>
        </w:rPr>
        <w:t>ias correction and downscaling</w:t>
      </w:r>
      <w:r w:rsidR="00010952">
        <w:rPr>
          <w:b w:val="0"/>
          <w:sz w:val="24"/>
          <w:szCs w:val="24"/>
        </w:rPr>
        <w:t>.</w:t>
      </w:r>
    </w:p>
    <w:p w:rsidR="00556898" w:rsidRDefault="00A65B22" w:rsidP="00556898">
      <w:pPr>
        <w:spacing w:line="480" w:lineRule="auto"/>
        <w:ind w:firstLine="360"/>
        <w:jc w:val="both"/>
        <w:rPr>
          <w:rFonts w:ascii="Times New Roman" w:eastAsia="Times New Roman" w:hAnsi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Global projection of SST </w:t>
      </w:r>
      <w:proofErr w:type="gramStart"/>
      <w:r>
        <w:rPr>
          <w:rFonts w:ascii="Times New Roman" w:eastAsia="Times New Roman" w:hAnsi="Times New Roman"/>
          <w:sz w:val="24"/>
          <w:szCs w:val="24"/>
          <w:lang w:eastAsia="ar-SA"/>
        </w:rPr>
        <w:t>are produced</w:t>
      </w:r>
      <w:proofErr w:type="gramEnd"/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at a coarse resolution and might over-represent SST means. </w:t>
      </w:r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 xml:space="preserve">We followed the method described by </w:t>
      </w:r>
      <w:r w:rsidR="00012B65">
        <w:rPr>
          <w:rFonts w:ascii="Times New Roman" w:eastAsia="Times New Roman" w:hAnsi="Times New Roman"/>
          <w:sz w:val="24"/>
          <w:szCs w:val="24"/>
          <w:lang w:eastAsia="ar-SA"/>
        </w:rPr>
        <w:t xml:space="preserve">Dunne et al. </w:t>
      </w:r>
      <w:r w:rsidR="005465E3">
        <w:rPr>
          <w:rFonts w:ascii="Times New Roman" w:eastAsia="Times New Roman" w:hAnsi="Times New Roman"/>
          <w:sz w:val="24"/>
          <w:szCs w:val="24"/>
          <w:lang w:eastAsia="ar-SA"/>
        </w:rPr>
        <w:t xml:space="preserve">[1] </w:t>
      </w:r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>for bias correction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through downscaling that will enable planners to undertake a conservation planning that is more informed</w:t>
      </w:r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 xml:space="preserve">. </w:t>
      </w:r>
      <w:proofErr w:type="gramStart"/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>As standards for comparisons between actual and modeled SST in the validation procedures,</w:t>
      </w:r>
      <w:proofErr w:type="gramEnd"/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 xml:space="preserve"> we used monthly records for SST observational data obtained from NOAA AVHRR and </w:t>
      </w:r>
      <w:proofErr w:type="spellStart"/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>hindcasts</w:t>
      </w:r>
      <w:proofErr w:type="spellEnd"/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 xml:space="preserve"> for GCM PCM1 outputs for a previous “training period” (1985–1999) of 20</w:t>
      </w:r>
      <w:r w:rsidR="00556898" w:rsidRPr="000E2AB3">
        <w:rPr>
          <w:rFonts w:ascii="Times New Roman" w:eastAsia="Times New Roman" w:hAnsi="Times New Roman"/>
          <w:sz w:val="24"/>
          <w:szCs w:val="24"/>
          <w:vertAlign w:val="superscript"/>
          <w:lang w:eastAsia="ar-SA"/>
        </w:rPr>
        <w:t>th</w:t>
      </w:r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 xml:space="preserve"> century simulations (20C3M). Initially, we generated a monthly climatology for both NOAA and PCM1 and calculated the difference between the maximum of each climatology as an anomaly to develop the mean-corrected SST, or</w:t>
      </w:r>
      <m:oMath>
        <m:r>
          <w:rPr>
            <w:rFonts w:ascii="Cambria Math" w:eastAsia="Times New Roman" w:hAnsi="Cambria Math"/>
            <w:sz w:val="24"/>
            <w:szCs w:val="24"/>
            <w:lang w:eastAsia="ar-SA"/>
          </w:rPr>
          <m:t xml:space="preserve"> </m:t>
        </m:r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MC</m:t>
            </m:r>
          </m:sup>
        </m:sSup>
      </m:oMath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>. Rather than using binned SST data on a decadal scale</w:t>
      </w:r>
      <w:r w:rsidR="00457782">
        <w:rPr>
          <w:rFonts w:ascii="Times New Roman" w:eastAsia="Times New Roman" w:hAnsi="Times New Roman"/>
          <w:sz w:val="24"/>
          <w:szCs w:val="24"/>
          <w:lang w:eastAsia="ar-SA"/>
        </w:rPr>
        <w:t xml:space="preserve">, as originally </w:t>
      </w:r>
      <w:proofErr w:type="gramStart"/>
      <w:r w:rsidR="00457782">
        <w:rPr>
          <w:rFonts w:ascii="Times New Roman" w:eastAsia="Times New Roman" w:hAnsi="Times New Roman"/>
          <w:sz w:val="24"/>
          <w:szCs w:val="24"/>
          <w:lang w:eastAsia="ar-SA"/>
        </w:rPr>
        <w:t>suggested</w:t>
      </w:r>
      <w:proofErr w:type="gramEnd"/>
      <w:r w:rsidR="00457782">
        <w:rPr>
          <w:rFonts w:ascii="Times New Roman" w:eastAsia="Times New Roman" w:hAnsi="Times New Roman"/>
          <w:sz w:val="24"/>
          <w:szCs w:val="24"/>
          <w:lang w:eastAsia="ar-SA"/>
        </w:rPr>
        <w:t xml:space="preserve"> by </w:t>
      </w:r>
      <w:r w:rsidR="00FE2BCE">
        <w:rPr>
          <w:rFonts w:ascii="Times New Roman" w:eastAsia="Times New Roman" w:hAnsi="Times New Roman"/>
          <w:sz w:val="24"/>
          <w:szCs w:val="24"/>
          <w:lang w:eastAsia="ar-SA"/>
        </w:rPr>
        <w:t xml:space="preserve">Dunne et al. </w:t>
      </w:r>
      <w:r w:rsidR="005465E3">
        <w:rPr>
          <w:rFonts w:ascii="Times New Roman" w:eastAsia="Times New Roman" w:hAnsi="Times New Roman"/>
          <w:sz w:val="24"/>
          <w:szCs w:val="24"/>
          <w:lang w:eastAsia="ar-SA"/>
        </w:rPr>
        <w:t>[1]</w:t>
      </w:r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 xml:space="preserve">, we calculated the climatological data for 5-year periods of time because our training period spanned only 15 years. To normalize PCM1 variability to observations over the entire retrospective (the training period) and projected </w:t>
      </w:r>
      <w:proofErr w:type="gramStart"/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>time frames</w:t>
      </w:r>
      <w:proofErr w:type="gramEnd"/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>, we calculated annual maximum SST (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AM</m:t>
            </m:r>
          </m:sup>
        </m:sSup>
      </m:oMath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>) and then the moving 5-year mean maximum SST (as 5-year-box-car smoothed values of)</w:t>
      </w:r>
      <w:r w:rsidR="00CB5164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>inserting</w:t>
      </w:r>
      <w:r w:rsidR="00556898" w:rsidRPr="00BA621F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>median values into the start and end years of these periods. The variance-corrected SST (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VC</m:t>
            </m:r>
          </m:sup>
        </m:sSup>
        <m:r>
          <w:rPr>
            <w:rFonts w:ascii="Cambria Math" w:eastAsia="Times New Roman" w:hAnsi="Cambria Math"/>
            <w:sz w:val="24"/>
            <w:szCs w:val="24"/>
            <w:lang w:eastAsia="ar-SA"/>
          </w:rPr>
          <m:t xml:space="preserve">) </m:t>
        </m:r>
      </m:oMath>
      <w:proofErr w:type="gramStart"/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>was calculated</w:t>
      </w:r>
      <w:proofErr w:type="gramEnd"/>
      <w:r w:rsidR="00556898">
        <w:rPr>
          <w:rFonts w:ascii="Times New Roman" w:eastAsia="Times New Roman" w:hAnsi="Times New Roman"/>
          <w:sz w:val="24"/>
          <w:szCs w:val="24"/>
          <w:lang w:eastAsia="ar-SA"/>
        </w:rPr>
        <w:t xml:space="preserve"> with the following expression:</w:t>
      </w:r>
    </w:p>
    <w:p w:rsidR="00556898" w:rsidRDefault="00C42D3D" w:rsidP="00556898">
      <w:pPr>
        <w:spacing w:line="480" w:lineRule="auto"/>
        <w:ind w:firstLine="360"/>
        <w:jc w:val="both"/>
        <w:rPr>
          <w:rFonts w:ascii="Times New Roman" w:eastAsia="Times New Roman" w:hAnsi="Times New Roman"/>
          <w:sz w:val="24"/>
          <w:szCs w:val="24"/>
          <w:lang w:eastAsia="ar-SA"/>
        </w:rPr>
      </w:pP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VC</m:t>
            </m:r>
          </m:sup>
        </m:sSup>
        <m:r>
          <w:rPr>
            <w:rFonts w:ascii="Cambria Math" w:eastAsia="Times New Roman" w:hAnsi="Cambria Math"/>
            <w:sz w:val="24"/>
            <w:szCs w:val="24"/>
            <w:lang w:eastAsia="ar-SA"/>
          </w:rPr>
          <m:t>=</m:t>
        </m:r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MC</m:t>
            </m:r>
          </m:sup>
        </m:sSup>
        <m:r>
          <w:rPr>
            <w:rFonts w:ascii="Cambria Math" w:eastAsia="Times New Roman" w:hAnsi="Cambria Math"/>
            <w:sz w:val="24"/>
            <w:szCs w:val="24"/>
            <w:lang w:eastAsia="ar-SA"/>
          </w:rPr>
          <m:t>-</m:t>
        </m:r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/>
                    <w:i/>
                    <w:sz w:val="24"/>
                    <w:szCs w:val="24"/>
                    <w:lang w:eastAsia="ar-SA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eastAsia="ar-SA"/>
                  </w:rPr>
                  <m:t>SST</m:t>
                </m:r>
              </m:e>
              <m:sup>
                <m:r>
                  <w:rPr>
                    <w:rFonts w:ascii="Cambria Math" w:eastAsia="Times New Roman" w:hAnsi="Cambria Math"/>
                    <w:sz w:val="24"/>
                    <w:szCs w:val="24"/>
                    <w:lang w:eastAsia="ar-SA"/>
                  </w:rPr>
                  <m:t>AM</m:t>
                </m:r>
              </m:sup>
            </m:s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-</m:t>
            </m:r>
            <m:sSup>
              <m:sSupPr>
                <m:ctrlPr>
                  <w:rPr>
                    <w:rFonts w:ascii="Cambria Math" w:eastAsia="Times New Roman" w:hAnsi="Cambria Math"/>
                    <w:i/>
                    <w:sz w:val="24"/>
                    <w:szCs w:val="24"/>
                    <w:lang w:eastAsia="ar-SA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eastAsia="ar-SA"/>
                  </w:rPr>
                  <m:t>SST</m:t>
                </m:r>
              </m:e>
              <m:sup>
                <m:r>
                  <w:rPr>
                    <w:rFonts w:ascii="Cambria Math" w:eastAsia="Times New Roman" w:hAnsi="Cambria Math"/>
                    <w:sz w:val="24"/>
                    <w:szCs w:val="24"/>
                    <w:lang w:eastAsia="ar-SA"/>
                  </w:rPr>
                  <m:t>TM</m:t>
                </m:r>
              </m:sup>
            </m:sSup>
          </m:e>
        </m:d>
        <m:r>
          <w:rPr>
            <w:rFonts w:ascii="Cambria Math" w:eastAsia="Times New Roman" w:hAnsi="Cambria Math"/>
            <w:sz w:val="24"/>
            <w:szCs w:val="24"/>
            <w:lang w:eastAsia="ar-SA"/>
          </w:rPr>
          <m:t>×</m:t>
        </m:r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1-</m:t>
            </m:r>
            <m:sSup>
              <m:sSupPr>
                <m:ctrlPr>
                  <w:rPr>
                    <w:rFonts w:ascii="Cambria Math" w:eastAsia="Times New Roman" w:hAnsi="Cambria Math"/>
                    <w:i/>
                    <w:sz w:val="24"/>
                    <w:szCs w:val="24"/>
                    <w:lang w:eastAsia="ar-SA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eastAsia="ar-SA"/>
                  </w:rPr>
                  <m:t>SST</m:t>
                </m:r>
              </m:e>
              <m:sup>
                <m:r>
                  <w:rPr>
                    <w:rFonts w:ascii="Cambria Math" w:eastAsia="Times New Roman" w:hAnsi="Cambria Math"/>
                    <w:sz w:val="24"/>
                    <w:szCs w:val="24"/>
                    <w:lang w:eastAsia="ar-SA"/>
                  </w:rPr>
                  <m:t>NOAA_GCM</m:t>
                </m:r>
              </m:sup>
            </m:s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/</m:t>
            </m:r>
            <m:sSup>
              <m:sSupPr>
                <m:ctrlPr>
                  <w:rPr>
                    <w:rFonts w:ascii="Cambria Math" w:eastAsia="Times New Roman" w:hAnsi="Cambria Math"/>
                    <w:i/>
                    <w:sz w:val="24"/>
                    <w:szCs w:val="24"/>
                    <w:lang w:eastAsia="ar-SA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eastAsia="ar-SA"/>
                  </w:rPr>
                  <m:t>SST</m:t>
                </m:r>
              </m:e>
              <m:sup>
                <m:r>
                  <w:rPr>
                    <w:rFonts w:ascii="Cambria Math" w:eastAsia="Times New Roman" w:hAnsi="Cambria Math"/>
                    <w:sz w:val="24"/>
                    <w:szCs w:val="24"/>
                    <w:lang w:eastAsia="ar-SA"/>
                  </w:rPr>
                  <m:t>GCM</m:t>
                </m:r>
              </m:sup>
            </m:sSup>
          </m:e>
        </m:d>
        <m:r>
          <w:rPr>
            <w:rFonts w:ascii="Cambria Math" w:eastAsia="Times New Roman" w:hAnsi="Cambria Math"/>
            <w:sz w:val="24"/>
            <w:szCs w:val="24"/>
            <w:lang w:eastAsia="ar-SA"/>
          </w:rPr>
          <m:t xml:space="preserve"> </m:t>
        </m:r>
      </m:oMath>
      <w:r w:rsidR="00556898" w:rsidRPr="000B4B62">
        <w:rPr>
          <w:rFonts w:ascii="Times New Roman" w:eastAsia="Times New Roman" w:hAnsi="Times New Roman"/>
          <w:sz w:val="24"/>
          <w:szCs w:val="24"/>
          <w:vertAlign w:val="subscript"/>
          <w:lang w:eastAsia="ar-SA"/>
        </w:rPr>
        <w:t>1</w:t>
      </w:r>
    </w:p>
    <w:p w:rsidR="00556898" w:rsidRDefault="00556898" w:rsidP="0055689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where, 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MC</m:t>
            </m:r>
          </m:sup>
        </m:sSup>
        <m:r>
          <w:rPr>
            <w:rFonts w:ascii="Cambria Math" w:eastAsia="Times New Roman" w:hAnsi="Cambria Math"/>
            <w:sz w:val="24"/>
            <w:szCs w:val="24"/>
            <w:lang w:eastAsia="ar-SA"/>
          </w:rPr>
          <m:t xml:space="preserve"> </m:t>
        </m:r>
      </m:oMath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is a mean-corrected SST (difference between the maximum for each climatology), 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AM</m:t>
            </m:r>
          </m:sup>
        </m:sSup>
        <m:r>
          <w:rPr>
            <w:rFonts w:ascii="Cambria Math" w:eastAsia="Times New Roman" w:hAnsi="Cambria Math"/>
            <w:sz w:val="24"/>
            <w:szCs w:val="24"/>
            <w:lang w:eastAsia="ar-SA"/>
          </w:rPr>
          <m:t xml:space="preserve"> </m:t>
        </m:r>
      </m:oMath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is the annual maximum, 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TM</m:t>
            </m:r>
          </m:sup>
        </m:sSup>
      </m:oMath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is the moving 5-year mean maximum, 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NOAA_GCM</m:t>
            </m:r>
          </m:sup>
        </m:sSup>
      </m:oMath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and 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GCM</m:t>
            </m:r>
          </m:sup>
        </m:sSup>
        <m:r>
          <w:rPr>
            <w:rFonts w:ascii="Cambria Math" w:eastAsia="Times New Roman" w:hAnsi="Cambria Math"/>
            <w:sz w:val="24"/>
            <w:szCs w:val="24"/>
            <w:lang w:eastAsia="ar-SA"/>
          </w:rPr>
          <m:t xml:space="preserve"> </m:t>
        </m:r>
      </m:oMath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are the single 5-year maximum anomaly estimates for both NOAA and GCM datasets, respectively. These latter anomalies are the differences between the 5-year maximum and the </w:t>
      </w:r>
      <w:r>
        <w:rPr>
          <w:rFonts w:ascii="Times New Roman" w:eastAsia="Times New Roman" w:hAnsi="Times New Roman"/>
          <w:sz w:val="24"/>
          <w:szCs w:val="24"/>
          <w:lang w:eastAsia="ar-SA"/>
        </w:rPr>
        <w:lastRenderedPageBreak/>
        <w:t xml:space="preserve">climatological maximum for the 5-year periods. Anomalies </w:t>
      </w:r>
      <w:proofErr w:type="gramStart"/>
      <w:r>
        <w:rPr>
          <w:rFonts w:ascii="Times New Roman" w:eastAsia="Times New Roman" w:hAnsi="Times New Roman"/>
          <w:sz w:val="24"/>
          <w:szCs w:val="24"/>
          <w:lang w:eastAsia="ar-SA"/>
        </w:rPr>
        <w:t>were averaged</w:t>
      </w:r>
      <w:proofErr w:type="gramEnd"/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to produce a single value for each dataset. Averages were applied only to those reef cells where 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NOAA_GCM</m:t>
            </m:r>
          </m:sup>
        </m:sSup>
        <m:r>
          <w:rPr>
            <w:rFonts w:ascii="Cambria Math" w:eastAsia="Times New Roman" w:hAnsi="Cambria Math"/>
            <w:sz w:val="24"/>
            <w:szCs w:val="24"/>
            <w:lang w:eastAsia="ar-SA"/>
          </w:rPr>
          <m:t>/</m:t>
        </m:r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eastAsia="ar-SA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SST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eastAsia="ar-SA"/>
              </w:rPr>
              <m:t>GCM</m:t>
            </m:r>
          </m:sup>
        </m:sSup>
      </m:oMath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was less than one </w:t>
      </w:r>
      <w:r w:rsidR="00CB5164">
        <w:rPr>
          <w:rFonts w:ascii="Times New Roman" w:eastAsia="Times New Roman" w:hAnsi="Times New Roman"/>
          <w:sz w:val="24"/>
          <w:szCs w:val="24"/>
          <w:lang w:eastAsia="ar-SA"/>
        </w:rPr>
        <w:t>to avoid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adding variability where NOAA gave more variability than GCM. For model validation, we compared the climatology for the “training period” (1985-1999) provided by PCM1 and actual satellite data. We determined the correlation between predicted and observed SST values in a pairwise </w:t>
      </w:r>
      <w:r w:rsidRPr="00AB3675">
        <w:rPr>
          <w:rFonts w:ascii="Times New Roman" w:eastAsia="Times New Roman" w:hAnsi="Times New Roman"/>
          <w:sz w:val="24"/>
          <w:szCs w:val="24"/>
          <w:lang w:eastAsia="ar-SA"/>
        </w:rPr>
        <w:t>comparison.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Values for Spearman correlation ranged from 0.7321 and 0.9875 (mean = 0.9237, median = 0.9058) with p-value &lt; 0.005 (</w:t>
      </w:r>
      <w:r w:rsidR="00391B88">
        <w:rPr>
          <w:rFonts w:ascii="Times New Roman" w:eastAsia="Times New Roman" w:hAnsi="Times New Roman"/>
          <w:sz w:val="24"/>
          <w:szCs w:val="24"/>
          <w:lang w:eastAsia="ar-SA"/>
        </w:rPr>
        <w:t>s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ee Figure </w:t>
      </w:r>
      <w:r w:rsidR="00391B88">
        <w:rPr>
          <w:rFonts w:ascii="Times New Roman" w:eastAsia="Times New Roman" w:hAnsi="Times New Roman"/>
          <w:sz w:val="24"/>
          <w:szCs w:val="24"/>
          <w:lang w:eastAsia="ar-SA"/>
        </w:rPr>
        <w:t>A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for the correlation values for five reef cells). </w:t>
      </w:r>
    </w:p>
    <w:p w:rsidR="00445FD2" w:rsidRDefault="00445FD2" w:rsidP="00445FD2">
      <w:pPr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  <w:lang w:eastAsia="ar-SA"/>
        </w:rPr>
      </w:pPr>
      <w:r>
        <w:rPr>
          <w:rFonts w:ascii="Times New Roman" w:eastAsia="Times New Roman" w:hAnsi="Times New Roman"/>
          <w:b/>
          <w:sz w:val="24"/>
          <w:szCs w:val="24"/>
          <w:lang w:eastAsia="ar-SA"/>
        </w:rPr>
        <w:t>Reference</w:t>
      </w:r>
    </w:p>
    <w:p w:rsidR="00445FD2" w:rsidRPr="005465E3" w:rsidRDefault="00445FD2" w:rsidP="00445FD2">
      <w:pPr>
        <w:pStyle w:val="EndNoteBibliography"/>
        <w:numPr>
          <w:ilvl w:val="0"/>
          <w:numId w:val="2"/>
        </w:numPr>
        <w:tabs>
          <w:tab w:val="left" w:pos="284"/>
        </w:tabs>
        <w:spacing w:after="0" w:line="480" w:lineRule="auto"/>
        <w:ind w:left="567" w:hanging="567"/>
      </w:pPr>
      <w:r w:rsidRPr="005465E3">
        <w:t>Dunne JP, Stouffer RJ, John JG (2013) Reductions in labour capacity from heat stress under climate warming. Nature Climate Change 3: 563-566.</w:t>
      </w:r>
    </w:p>
    <w:p w:rsidR="00556898" w:rsidRDefault="00556898" w:rsidP="00556898">
      <w:pPr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  <w:lang w:eastAsia="ar-SA"/>
        </w:rPr>
      </w:pPr>
    </w:p>
    <w:p w:rsidR="003134C8" w:rsidRDefault="003134C8" w:rsidP="00556898">
      <w:pPr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  <w:lang w:eastAsia="ar-SA"/>
        </w:rPr>
      </w:pPr>
    </w:p>
    <w:p w:rsidR="003134C8" w:rsidRDefault="003134C8" w:rsidP="00556898">
      <w:pPr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  <w:lang w:eastAsia="ar-SA"/>
        </w:rPr>
      </w:pPr>
    </w:p>
    <w:p w:rsidR="003134C8" w:rsidRDefault="003134C8" w:rsidP="00556898">
      <w:pPr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  <w:lang w:eastAsia="ar-SA"/>
        </w:rPr>
      </w:pPr>
    </w:p>
    <w:p w:rsidR="00556898" w:rsidRDefault="00556898" w:rsidP="0055689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eastAsia="ar-SA"/>
        </w:rPr>
      </w:pPr>
    </w:p>
    <w:p w:rsidR="00556898" w:rsidRDefault="00556898" w:rsidP="0055689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eastAsia="ar-SA"/>
        </w:rPr>
      </w:pPr>
    </w:p>
    <w:p w:rsidR="00556898" w:rsidRDefault="00556898" w:rsidP="0055689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eastAsia="ar-SA"/>
        </w:rPr>
      </w:pPr>
    </w:p>
    <w:p w:rsidR="00556898" w:rsidRDefault="00556898" w:rsidP="0055689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eastAsia="ar-SA"/>
        </w:rPr>
      </w:pPr>
    </w:p>
    <w:p w:rsidR="00556898" w:rsidRDefault="00556898" w:rsidP="0055689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eastAsia="ar-SA"/>
        </w:rPr>
      </w:pPr>
    </w:p>
    <w:p w:rsidR="00556898" w:rsidRDefault="00556898" w:rsidP="0055689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eastAsia="ar-SA"/>
        </w:rPr>
      </w:pPr>
    </w:p>
    <w:p w:rsidR="00556898" w:rsidRDefault="008F6FBD" w:rsidP="00556898">
      <w:pPr>
        <w:rPr>
          <w:rFonts w:ascii="Times New Roman" w:hAnsi="Times New Roman" w:cs="Times New Roman"/>
          <w:sz w:val="20"/>
          <w:szCs w:val="20"/>
        </w:rPr>
      </w:pPr>
      <w:r w:rsidRPr="00D945A7">
        <w:rPr>
          <w:rFonts w:ascii="Times New Roman" w:hAnsi="Times New Roman" w:cs="Times New Roman"/>
          <w:b/>
          <w:noProof/>
          <w:sz w:val="24"/>
          <w:szCs w:val="24"/>
          <w:lang w:val="en-AU" w:eastAsia="en-AU"/>
        </w:rPr>
        <w:lastRenderedPageBreak/>
        <w:drawing>
          <wp:anchor distT="0" distB="0" distL="114300" distR="114300" simplePos="0" relativeHeight="251658240" behindDoc="0" locked="0" layoutInCell="1" allowOverlap="1" wp14:anchorId="6C0CAB61" wp14:editId="3D178D9E">
            <wp:simplePos x="0" y="0"/>
            <wp:positionH relativeFrom="margin">
              <wp:posOffset>642288</wp:posOffset>
            </wp:positionH>
            <wp:positionV relativeFrom="paragraph">
              <wp:posOffset>1050242</wp:posOffset>
            </wp:positionV>
            <wp:extent cx="4551465" cy="7107722"/>
            <wp:effectExtent l="0" t="0" r="190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May1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1465" cy="71077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45A7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391B88">
        <w:rPr>
          <w:rFonts w:ascii="Times New Roman" w:hAnsi="Times New Roman" w:cs="Times New Roman"/>
          <w:b/>
          <w:sz w:val="24"/>
          <w:szCs w:val="24"/>
        </w:rPr>
        <w:t>A</w:t>
      </w:r>
      <w:r w:rsidR="00D945A7">
        <w:rPr>
          <w:rFonts w:ascii="Times New Roman" w:hAnsi="Times New Roman" w:cs="Times New Roman"/>
          <w:b/>
          <w:sz w:val="24"/>
          <w:szCs w:val="24"/>
        </w:rPr>
        <w:t>.</w:t>
      </w:r>
      <w:r w:rsidR="00556898" w:rsidRPr="00D945A7">
        <w:rPr>
          <w:rFonts w:ascii="Times New Roman" w:hAnsi="Times New Roman" w:cs="Times New Roman"/>
          <w:b/>
          <w:sz w:val="24"/>
          <w:szCs w:val="24"/>
        </w:rPr>
        <w:t xml:space="preserve"> Annual maximum SST for five reef cells across study area</w:t>
      </w:r>
      <w:r w:rsidR="00556898">
        <w:rPr>
          <w:rFonts w:ascii="Times New Roman" w:hAnsi="Times New Roman" w:cs="Times New Roman"/>
          <w:sz w:val="20"/>
          <w:szCs w:val="20"/>
        </w:rPr>
        <w:t xml:space="preserve">. </w:t>
      </w:r>
      <w:r w:rsidR="00556898" w:rsidRPr="00231D23">
        <w:rPr>
          <w:rFonts w:ascii="Times New Roman" w:hAnsi="Times New Roman" w:cs="Times New Roman"/>
          <w:sz w:val="20"/>
          <w:szCs w:val="20"/>
        </w:rPr>
        <w:t>Observed data (satellite NOAA) are shown by solid lines</w:t>
      </w:r>
      <w:r w:rsidR="00556898">
        <w:rPr>
          <w:rFonts w:ascii="Times New Roman" w:hAnsi="Times New Roman" w:cs="Times New Roman"/>
          <w:sz w:val="20"/>
          <w:szCs w:val="20"/>
        </w:rPr>
        <w:t xml:space="preserve"> in black (1985-2009</w:t>
      </w:r>
      <w:r w:rsidR="00556898" w:rsidRPr="00231D23">
        <w:rPr>
          <w:rFonts w:ascii="Times New Roman" w:hAnsi="Times New Roman" w:cs="Times New Roman"/>
          <w:sz w:val="20"/>
          <w:szCs w:val="20"/>
        </w:rPr>
        <w:t>) while pr</w:t>
      </w:r>
      <w:r w:rsidR="00D96B57">
        <w:rPr>
          <w:rFonts w:ascii="Times New Roman" w:hAnsi="Times New Roman" w:cs="Times New Roman"/>
          <w:sz w:val="20"/>
          <w:szCs w:val="20"/>
        </w:rPr>
        <w:t>ojecti</w:t>
      </w:r>
      <w:r w:rsidR="00556898">
        <w:rPr>
          <w:rFonts w:ascii="Times New Roman" w:hAnsi="Times New Roman" w:cs="Times New Roman"/>
          <w:sz w:val="20"/>
          <w:szCs w:val="20"/>
        </w:rPr>
        <w:t>ons</w:t>
      </w:r>
      <w:r w:rsidR="00556898" w:rsidRPr="00231D23">
        <w:rPr>
          <w:rFonts w:ascii="Times New Roman" w:hAnsi="Times New Roman" w:cs="Times New Roman"/>
          <w:sz w:val="20"/>
          <w:szCs w:val="20"/>
        </w:rPr>
        <w:t xml:space="preserve"> are shown by d</w:t>
      </w:r>
      <w:r w:rsidR="00556898">
        <w:rPr>
          <w:rFonts w:ascii="Times New Roman" w:hAnsi="Times New Roman" w:cs="Times New Roman"/>
          <w:sz w:val="20"/>
          <w:szCs w:val="20"/>
        </w:rPr>
        <w:t>otted</w:t>
      </w:r>
      <w:r w:rsidR="00556898" w:rsidRPr="00231D23">
        <w:rPr>
          <w:rFonts w:ascii="Times New Roman" w:hAnsi="Times New Roman" w:cs="Times New Roman"/>
          <w:sz w:val="20"/>
          <w:szCs w:val="20"/>
        </w:rPr>
        <w:t xml:space="preserve"> lines</w:t>
      </w:r>
      <w:r w:rsidR="00556898">
        <w:rPr>
          <w:rFonts w:ascii="Times New Roman" w:hAnsi="Times New Roman" w:cs="Times New Roman"/>
          <w:sz w:val="20"/>
          <w:szCs w:val="20"/>
        </w:rPr>
        <w:t xml:space="preserve"> for raw GCM PCM1 output </w:t>
      </w:r>
      <w:r w:rsidR="00556898" w:rsidRPr="00231D23">
        <w:rPr>
          <w:rFonts w:ascii="Times New Roman" w:hAnsi="Times New Roman" w:cs="Times New Roman"/>
          <w:sz w:val="20"/>
          <w:szCs w:val="20"/>
        </w:rPr>
        <w:t xml:space="preserve"> </w:t>
      </w:r>
      <w:r w:rsidR="00556898">
        <w:rPr>
          <w:rFonts w:ascii="Times New Roman" w:hAnsi="Times New Roman" w:cs="Times New Roman"/>
          <w:sz w:val="20"/>
          <w:szCs w:val="20"/>
        </w:rPr>
        <w:t xml:space="preserve">and </w:t>
      </w:r>
      <w:r w:rsidR="00556898" w:rsidRPr="00231D23">
        <w:rPr>
          <w:rFonts w:ascii="Times New Roman" w:hAnsi="Times New Roman" w:cs="Times New Roman"/>
          <w:sz w:val="20"/>
          <w:szCs w:val="20"/>
        </w:rPr>
        <w:t>solid lines</w:t>
      </w:r>
      <w:r w:rsidR="00556898">
        <w:rPr>
          <w:rFonts w:ascii="Times New Roman" w:hAnsi="Times New Roman" w:cs="Times New Roman"/>
          <w:sz w:val="20"/>
          <w:szCs w:val="20"/>
        </w:rPr>
        <w:t xml:space="preserve"> in gray</w:t>
      </w:r>
      <w:r w:rsidR="00556898" w:rsidRPr="00231D23">
        <w:rPr>
          <w:rFonts w:ascii="Times New Roman" w:hAnsi="Times New Roman" w:cs="Times New Roman"/>
          <w:sz w:val="20"/>
          <w:szCs w:val="20"/>
        </w:rPr>
        <w:t xml:space="preserve"> </w:t>
      </w:r>
      <w:r w:rsidR="00556898">
        <w:rPr>
          <w:rFonts w:ascii="Times New Roman" w:hAnsi="Times New Roman" w:cs="Times New Roman"/>
          <w:sz w:val="20"/>
          <w:szCs w:val="20"/>
        </w:rPr>
        <w:t xml:space="preserve">after bias removal (corrected values). Approximate locations of the five cells </w:t>
      </w:r>
      <w:r w:rsidR="00D945A7" w:rsidRPr="00D945A7">
        <w:rPr>
          <w:rFonts w:ascii="Times New Roman" w:hAnsi="Times New Roman" w:cs="Times New Roman"/>
          <w:sz w:val="24"/>
          <w:szCs w:val="24"/>
        </w:rPr>
        <w:t>(</w:t>
      </w:r>
      <w:r w:rsidR="00010952">
        <w:rPr>
          <w:rFonts w:ascii="Times New Roman" w:hAnsi="Times New Roman" w:cs="Times New Roman"/>
          <w:sz w:val="24"/>
          <w:szCs w:val="24"/>
        </w:rPr>
        <w:t>a</w:t>
      </w:r>
      <w:r w:rsidR="00D945A7" w:rsidRPr="00D945A7">
        <w:rPr>
          <w:rFonts w:ascii="Times New Roman" w:hAnsi="Times New Roman" w:cs="Times New Roman"/>
          <w:sz w:val="24"/>
          <w:szCs w:val="24"/>
        </w:rPr>
        <w:t>-</w:t>
      </w:r>
      <w:r w:rsidR="00010952">
        <w:rPr>
          <w:rFonts w:ascii="Times New Roman" w:hAnsi="Times New Roman" w:cs="Times New Roman"/>
          <w:sz w:val="24"/>
          <w:szCs w:val="24"/>
        </w:rPr>
        <w:t>e</w:t>
      </w:r>
      <w:r w:rsidR="00D945A7" w:rsidRPr="00D945A7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="00556898" w:rsidRPr="00D945A7">
        <w:rPr>
          <w:rFonts w:ascii="Times New Roman" w:hAnsi="Times New Roman" w:cs="Times New Roman"/>
          <w:sz w:val="20"/>
          <w:szCs w:val="20"/>
        </w:rPr>
        <w:t>are</w:t>
      </w:r>
      <w:r w:rsidR="00556898">
        <w:rPr>
          <w:rFonts w:ascii="Times New Roman" w:hAnsi="Times New Roman" w:cs="Times New Roman"/>
          <w:sz w:val="20"/>
          <w:szCs w:val="20"/>
        </w:rPr>
        <w:t xml:space="preserve"> shown</w:t>
      </w:r>
      <w:proofErr w:type="gramEnd"/>
      <w:r w:rsidR="00556898">
        <w:rPr>
          <w:rFonts w:ascii="Times New Roman" w:hAnsi="Times New Roman" w:cs="Times New Roman"/>
          <w:sz w:val="20"/>
          <w:szCs w:val="20"/>
        </w:rPr>
        <w:t xml:space="preserve"> as in Fig. 2A. Spearman correlation (r)</w:t>
      </w:r>
      <w:r w:rsidR="00556898" w:rsidRPr="00231D23">
        <w:rPr>
          <w:rFonts w:ascii="Times New Roman" w:hAnsi="Times New Roman" w:cs="Times New Roman"/>
          <w:sz w:val="20"/>
          <w:szCs w:val="20"/>
        </w:rPr>
        <w:t xml:space="preserve"> </w:t>
      </w:r>
      <w:r w:rsidR="00556898" w:rsidRPr="00713FDC">
        <w:rPr>
          <w:rFonts w:ascii="Times New Roman" w:hAnsi="Times New Roman"/>
          <w:sz w:val="20"/>
          <w:szCs w:val="20"/>
        </w:rPr>
        <w:t>between</w:t>
      </w:r>
      <w:r w:rsidR="00556898">
        <w:rPr>
          <w:rFonts w:ascii="Times New Roman" w:hAnsi="Times New Roman"/>
          <w:sz w:val="20"/>
          <w:szCs w:val="20"/>
        </w:rPr>
        <w:t xml:space="preserve"> annual maximum SST from satellite data and PCM1 after bias removal for the </w:t>
      </w:r>
      <w:r w:rsidR="00556898" w:rsidRPr="00EF22C3">
        <w:rPr>
          <w:rFonts w:ascii="Times New Roman" w:hAnsi="Times New Roman" w:cs="Times New Roman"/>
          <w:sz w:val="20"/>
          <w:szCs w:val="20"/>
        </w:rPr>
        <w:t>“training period” (</w:t>
      </w:r>
      <w:r w:rsidR="00556898" w:rsidRPr="00EF22C3">
        <w:rPr>
          <w:rFonts w:ascii="Times New Roman" w:hAnsi="Times New Roman"/>
          <w:sz w:val="20"/>
          <w:szCs w:val="20"/>
        </w:rPr>
        <w:t>1985–1999</w:t>
      </w:r>
      <w:r w:rsidR="00556898">
        <w:rPr>
          <w:rFonts w:ascii="Times New Roman" w:hAnsi="Times New Roman"/>
          <w:sz w:val="20"/>
          <w:szCs w:val="20"/>
        </w:rPr>
        <w:t>, indicated by the shading area in the graph</w:t>
      </w:r>
      <w:r w:rsidR="00556898" w:rsidRPr="00EF22C3">
        <w:rPr>
          <w:rFonts w:ascii="Times New Roman" w:hAnsi="Times New Roman"/>
          <w:sz w:val="20"/>
          <w:szCs w:val="20"/>
        </w:rPr>
        <w:t xml:space="preserve">) </w:t>
      </w:r>
      <w:r w:rsidR="00556898" w:rsidRPr="00231D23">
        <w:rPr>
          <w:rFonts w:ascii="Times New Roman" w:hAnsi="Times New Roman" w:cs="Times New Roman"/>
          <w:sz w:val="20"/>
          <w:szCs w:val="20"/>
        </w:rPr>
        <w:t>are presented</w:t>
      </w:r>
      <w:r w:rsidR="00556898">
        <w:rPr>
          <w:rFonts w:ascii="Times New Roman" w:hAnsi="Times New Roman" w:cs="Times New Roman"/>
          <w:sz w:val="20"/>
          <w:szCs w:val="20"/>
        </w:rPr>
        <w:t xml:space="preserve"> for five reef cells</w:t>
      </w:r>
      <w:r w:rsidR="00556898" w:rsidRPr="00231D23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</w:p>
    <w:p w:rsidR="00FE0C45" w:rsidRDefault="00FE0C45" w:rsidP="0055689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E0C45" w:rsidSect="003A0234">
      <w:headerReference w:type="default" r:id="rId9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2D3D" w:rsidRDefault="00C42D3D">
      <w:pPr>
        <w:spacing w:after="0" w:line="240" w:lineRule="auto"/>
      </w:pPr>
      <w:r>
        <w:separator/>
      </w:r>
    </w:p>
  </w:endnote>
  <w:endnote w:type="continuationSeparator" w:id="0">
    <w:p w:rsidR="00C42D3D" w:rsidRDefault="00C42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2D3D" w:rsidRDefault="00C42D3D">
      <w:pPr>
        <w:spacing w:after="0" w:line="240" w:lineRule="auto"/>
      </w:pPr>
      <w:r>
        <w:separator/>
      </w:r>
    </w:p>
  </w:footnote>
  <w:footnote w:type="continuationSeparator" w:id="0">
    <w:p w:rsidR="00C42D3D" w:rsidRDefault="00C42D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66224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CE0803" w:rsidRDefault="0055689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5D5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E0803" w:rsidRDefault="00C42D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9132C7"/>
    <w:multiLevelType w:val="hybridMultilevel"/>
    <w:tmpl w:val="3762F4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2B03C5"/>
    <w:multiLevelType w:val="hybridMultilevel"/>
    <w:tmpl w:val="2B7A5996"/>
    <w:lvl w:ilvl="0" w:tplc="544EA7A0">
      <w:start w:val="1"/>
      <w:numFmt w:val="decimal"/>
      <w:lvlText w:val="%1."/>
      <w:lvlJc w:val="left"/>
      <w:pPr>
        <w:ind w:left="786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C85"/>
    <w:rsid w:val="00004EB8"/>
    <w:rsid w:val="00010952"/>
    <w:rsid w:val="00012B65"/>
    <w:rsid w:val="000205D8"/>
    <w:rsid w:val="000210FF"/>
    <w:rsid w:val="00022F3C"/>
    <w:rsid w:val="00025745"/>
    <w:rsid w:val="00040D49"/>
    <w:rsid w:val="0004217B"/>
    <w:rsid w:val="00042A31"/>
    <w:rsid w:val="00043850"/>
    <w:rsid w:val="00043CC8"/>
    <w:rsid w:val="00044681"/>
    <w:rsid w:val="000459DE"/>
    <w:rsid w:val="000507DD"/>
    <w:rsid w:val="00071289"/>
    <w:rsid w:val="0007741C"/>
    <w:rsid w:val="00082829"/>
    <w:rsid w:val="00086B3A"/>
    <w:rsid w:val="000931FB"/>
    <w:rsid w:val="00096F16"/>
    <w:rsid w:val="000A4FA3"/>
    <w:rsid w:val="000B02D8"/>
    <w:rsid w:val="000B12A6"/>
    <w:rsid w:val="000B358D"/>
    <w:rsid w:val="000C603F"/>
    <w:rsid w:val="000D0C8E"/>
    <w:rsid w:val="000D3E04"/>
    <w:rsid w:val="000D7CB1"/>
    <w:rsid w:val="000E12FB"/>
    <w:rsid w:val="000E2E60"/>
    <w:rsid w:val="000E45DF"/>
    <w:rsid w:val="000E64AE"/>
    <w:rsid w:val="000E6F32"/>
    <w:rsid w:val="000E741E"/>
    <w:rsid w:val="000F60DE"/>
    <w:rsid w:val="000F68F9"/>
    <w:rsid w:val="00111E49"/>
    <w:rsid w:val="001126BF"/>
    <w:rsid w:val="00112799"/>
    <w:rsid w:val="00127032"/>
    <w:rsid w:val="0013187A"/>
    <w:rsid w:val="001379E9"/>
    <w:rsid w:val="001415FF"/>
    <w:rsid w:val="001434DC"/>
    <w:rsid w:val="00143695"/>
    <w:rsid w:val="001532FD"/>
    <w:rsid w:val="00154A22"/>
    <w:rsid w:val="00157BBE"/>
    <w:rsid w:val="001600A4"/>
    <w:rsid w:val="00160A8F"/>
    <w:rsid w:val="00163626"/>
    <w:rsid w:val="00163BAF"/>
    <w:rsid w:val="00164012"/>
    <w:rsid w:val="001676AF"/>
    <w:rsid w:val="00172CD6"/>
    <w:rsid w:val="00174EBE"/>
    <w:rsid w:val="00176B28"/>
    <w:rsid w:val="001820C6"/>
    <w:rsid w:val="00186A57"/>
    <w:rsid w:val="001912FA"/>
    <w:rsid w:val="00193A78"/>
    <w:rsid w:val="001949D3"/>
    <w:rsid w:val="001954E0"/>
    <w:rsid w:val="001B06DB"/>
    <w:rsid w:val="001B51C4"/>
    <w:rsid w:val="001B6B52"/>
    <w:rsid w:val="001C4D47"/>
    <w:rsid w:val="001C6D93"/>
    <w:rsid w:val="001E0C57"/>
    <w:rsid w:val="001E1E68"/>
    <w:rsid w:val="001E4A2D"/>
    <w:rsid w:val="001F325C"/>
    <w:rsid w:val="001F50F9"/>
    <w:rsid w:val="001F69EE"/>
    <w:rsid w:val="00200178"/>
    <w:rsid w:val="00207353"/>
    <w:rsid w:val="00210327"/>
    <w:rsid w:val="00211A1B"/>
    <w:rsid w:val="00226ABB"/>
    <w:rsid w:val="00227DD0"/>
    <w:rsid w:val="00230000"/>
    <w:rsid w:val="002334FB"/>
    <w:rsid w:val="002412FF"/>
    <w:rsid w:val="00253A06"/>
    <w:rsid w:val="00254B03"/>
    <w:rsid w:val="002578E4"/>
    <w:rsid w:val="00257CC4"/>
    <w:rsid w:val="0026397F"/>
    <w:rsid w:val="0026419E"/>
    <w:rsid w:val="00270F1C"/>
    <w:rsid w:val="00274BA6"/>
    <w:rsid w:val="002769D1"/>
    <w:rsid w:val="002801B6"/>
    <w:rsid w:val="002A4244"/>
    <w:rsid w:val="002A42B7"/>
    <w:rsid w:val="002A4E63"/>
    <w:rsid w:val="002B2BFF"/>
    <w:rsid w:val="002B5C4F"/>
    <w:rsid w:val="002B5C81"/>
    <w:rsid w:val="002B6AA8"/>
    <w:rsid w:val="002C3B47"/>
    <w:rsid w:val="002D3301"/>
    <w:rsid w:val="002D4461"/>
    <w:rsid w:val="002D7415"/>
    <w:rsid w:val="002D7636"/>
    <w:rsid w:val="002E29BB"/>
    <w:rsid w:val="002E6290"/>
    <w:rsid w:val="002E7A03"/>
    <w:rsid w:val="002F1055"/>
    <w:rsid w:val="002F1EFE"/>
    <w:rsid w:val="002F630B"/>
    <w:rsid w:val="002F746A"/>
    <w:rsid w:val="002F7FCB"/>
    <w:rsid w:val="003012E8"/>
    <w:rsid w:val="00302B19"/>
    <w:rsid w:val="00303870"/>
    <w:rsid w:val="003070DC"/>
    <w:rsid w:val="003101C4"/>
    <w:rsid w:val="003134C8"/>
    <w:rsid w:val="003157FB"/>
    <w:rsid w:val="003201B4"/>
    <w:rsid w:val="00320418"/>
    <w:rsid w:val="00322A6C"/>
    <w:rsid w:val="003236F1"/>
    <w:rsid w:val="0032476A"/>
    <w:rsid w:val="00324D9F"/>
    <w:rsid w:val="00325613"/>
    <w:rsid w:val="00325B5F"/>
    <w:rsid w:val="003341CD"/>
    <w:rsid w:val="00335B7D"/>
    <w:rsid w:val="00335F58"/>
    <w:rsid w:val="00343BE0"/>
    <w:rsid w:val="0034715E"/>
    <w:rsid w:val="0035647C"/>
    <w:rsid w:val="0036142F"/>
    <w:rsid w:val="0037404C"/>
    <w:rsid w:val="003740F8"/>
    <w:rsid w:val="00374C85"/>
    <w:rsid w:val="003753BF"/>
    <w:rsid w:val="00375872"/>
    <w:rsid w:val="00380129"/>
    <w:rsid w:val="00384ED6"/>
    <w:rsid w:val="00390E56"/>
    <w:rsid w:val="00391B88"/>
    <w:rsid w:val="00391BAF"/>
    <w:rsid w:val="003924A1"/>
    <w:rsid w:val="00394113"/>
    <w:rsid w:val="00396D33"/>
    <w:rsid w:val="003A1C0F"/>
    <w:rsid w:val="003B0A46"/>
    <w:rsid w:val="003B2C64"/>
    <w:rsid w:val="003B6346"/>
    <w:rsid w:val="003C2C53"/>
    <w:rsid w:val="003C48A2"/>
    <w:rsid w:val="003D486B"/>
    <w:rsid w:val="003E35AE"/>
    <w:rsid w:val="003F2DD4"/>
    <w:rsid w:val="003F35C0"/>
    <w:rsid w:val="003F6F1F"/>
    <w:rsid w:val="00401154"/>
    <w:rsid w:val="00404C9B"/>
    <w:rsid w:val="0041235F"/>
    <w:rsid w:val="004209EE"/>
    <w:rsid w:val="00422234"/>
    <w:rsid w:val="00422495"/>
    <w:rsid w:val="00424108"/>
    <w:rsid w:val="00424970"/>
    <w:rsid w:val="00424D40"/>
    <w:rsid w:val="0042748D"/>
    <w:rsid w:val="004307BD"/>
    <w:rsid w:val="00431FCF"/>
    <w:rsid w:val="00441B72"/>
    <w:rsid w:val="00443B0B"/>
    <w:rsid w:val="00445FD2"/>
    <w:rsid w:val="00456F9D"/>
    <w:rsid w:val="00457782"/>
    <w:rsid w:val="00457993"/>
    <w:rsid w:val="00461BE8"/>
    <w:rsid w:val="004648FB"/>
    <w:rsid w:val="00466B2F"/>
    <w:rsid w:val="004713E5"/>
    <w:rsid w:val="00473B01"/>
    <w:rsid w:val="00476E16"/>
    <w:rsid w:val="00486ACF"/>
    <w:rsid w:val="00487974"/>
    <w:rsid w:val="00492706"/>
    <w:rsid w:val="00495960"/>
    <w:rsid w:val="00495C20"/>
    <w:rsid w:val="004A0445"/>
    <w:rsid w:val="004A27FB"/>
    <w:rsid w:val="004A72F9"/>
    <w:rsid w:val="004B0129"/>
    <w:rsid w:val="004B4BE4"/>
    <w:rsid w:val="004B5D8F"/>
    <w:rsid w:val="004B6B60"/>
    <w:rsid w:val="004C13F4"/>
    <w:rsid w:val="004C5849"/>
    <w:rsid w:val="004C6F76"/>
    <w:rsid w:val="004D2811"/>
    <w:rsid w:val="004E44B4"/>
    <w:rsid w:val="004E685D"/>
    <w:rsid w:val="004E7776"/>
    <w:rsid w:val="004F045C"/>
    <w:rsid w:val="004F0B7A"/>
    <w:rsid w:val="004F33CB"/>
    <w:rsid w:val="004F4C46"/>
    <w:rsid w:val="004F767C"/>
    <w:rsid w:val="004F7F83"/>
    <w:rsid w:val="005015E0"/>
    <w:rsid w:val="00501737"/>
    <w:rsid w:val="00510260"/>
    <w:rsid w:val="005129E3"/>
    <w:rsid w:val="00512CFE"/>
    <w:rsid w:val="00514A9D"/>
    <w:rsid w:val="0052367E"/>
    <w:rsid w:val="0052685F"/>
    <w:rsid w:val="0053145E"/>
    <w:rsid w:val="00543F5F"/>
    <w:rsid w:val="005458AD"/>
    <w:rsid w:val="005465E3"/>
    <w:rsid w:val="005466F8"/>
    <w:rsid w:val="00546BB9"/>
    <w:rsid w:val="00551504"/>
    <w:rsid w:val="00551A1B"/>
    <w:rsid w:val="005531AD"/>
    <w:rsid w:val="00556898"/>
    <w:rsid w:val="00564F4A"/>
    <w:rsid w:val="00565EE7"/>
    <w:rsid w:val="0057074F"/>
    <w:rsid w:val="00575A45"/>
    <w:rsid w:val="00577F7D"/>
    <w:rsid w:val="00580B79"/>
    <w:rsid w:val="00584BF9"/>
    <w:rsid w:val="005851BA"/>
    <w:rsid w:val="00594292"/>
    <w:rsid w:val="00594E87"/>
    <w:rsid w:val="00595C96"/>
    <w:rsid w:val="005A1FA5"/>
    <w:rsid w:val="005A5800"/>
    <w:rsid w:val="005B4EE7"/>
    <w:rsid w:val="005C10F0"/>
    <w:rsid w:val="005C7576"/>
    <w:rsid w:val="005D6838"/>
    <w:rsid w:val="005E2136"/>
    <w:rsid w:val="005E616E"/>
    <w:rsid w:val="005F3D8A"/>
    <w:rsid w:val="005F4C29"/>
    <w:rsid w:val="0060728D"/>
    <w:rsid w:val="00611513"/>
    <w:rsid w:val="006129C5"/>
    <w:rsid w:val="0061463E"/>
    <w:rsid w:val="00623871"/>
    <w:rsid w:val="00631A33"/>
    <w:rsid w:val="00655891"/>
    <w:rsid w:val="00655FDB"/>
    <w:rsid w:val="006573AF"/>
    <w:rsid w:val="00660548"/>
    <w:rsid w:val="0066066B"/>
    <w:rsid w:val="00664015"/>
    <w:rsid w:val="0066424A"/>
    <w:rsid w:val="00666D2E"/>
    <w:rsid w:val="00671A74"/>
    <w:rsid w:val="0068181E"/>
    <w:rsid w:val="00683C6F"/>
    <w:rsid w:val="006A0437"/>
    <w:rsid w:val="006A13E1"/>
    <w:rsid w:val="006A1DAE"/>
    <w:rsid w:val="006A4EB3"/>
    <w:rsid w:val="006C2602"/>
    <w:rsid w:val="006C4A6E"/>
    <w:rsid w:val="006C4E6B"/>
    <w:rsid w:val="006D5415"/>
    <w:rsid w:val="006D7121"/>
    <w:rsid w:val="006E5C55"/>
    <w:rsid w:val="006E6822"/>
    <w:rsid w:val="006F5485"/>
    <w:rsid w:val="006F591A"/>
    <w:rsid w:val="006F6026"/>
    <w:rsid w:val="006F7FC2"/>
    <w:rsid w:val="00704669"/>
    <w:rsid w:val="00705A1C"/>
    <w:rsid w:val="00706350"/>
    <w:rsid w:val="00710632"/>
    <w:rsid w:val="007129BA"/>
    <w:rsid w:val="00723C98"/>
    <w:rsid w:val="00726812"/>
    <w:rsid w:val="0072688D"/>
    <w:rsid w:val="007332D0"/>
    <w:rsid w:val="00734D57"/>
    <w:rsid w:val="007365B0"/>
    <w:rsid w:val="007369E4"/>
    <w:rsid w:val="00737CE7"/>
    <w:rsid w:val="0074015A"/>
    <w:rsid w:val="007415A0"/>
    <w:rsid w:val="00744550"/>
    <w:rsid w:val="00744EFA"/>
    <w:rsid w:val="00747FB0"/>
    <w:rsid w:val="007551D9"/>
    <w:rsid w:val="0076721E"/>
    <w:rsid w:val="00771703"/>
    <w:rsid w:val="007772DC"/>
    <w:rsid w:val="00780AE7"/>
    <w:rsid w:val="0078159F"/>
    <w:rsid w:val="00787959"/>
    <w:rsid w:val="007912DC"/>
    <w:rsid w:val="0079242F"/>
    <w:rsid w:val="00795FBE"/>
    <w:rsid w:val="007966C0"/>
    <w:rsid w:val="007A07D8"/>
    <w:rsid w:val="007A0BA1"/>
    <w:rsid w:val="007A2A61"/>
    <w:rsid w:val="007A7DBE"/>
    <w:rsid w:val="007B1191"/>
    <w:rsid w:val="007B2A53"/>
    <w:rsid w:val="007D1B4E"/>
    <w:rsid w:val="007D7BF2"/>
    <w:rsid w:val="007E1E9B"/>
    <w:rsid w:val="007E43E3"/>
    <w:rsid w:val="007E6693"/>
    <w:rsid w:val="007E71B5"/>
    <w:rsid w:val="007F276B"/>
    <w:rsid w:val="007F4E0E"/>
    <w:rsid w:val="007F5F4B"/>
    <w:rsid w:val="007F7D98"/>
    <w:rsid w:val="00802468"/>
    <w:rsid w:val="0081205D"/>
    <w:rsid w:val="008144AF"/>
    <w:rsid w:val="00817B6B"/>
    <w:rsid w:val="0082613F"/>
    <w:rsid w:val="00830352"/>
    <w:rsid w:val="00845F3E"/>
    <w:rsid w:val="00850E70"/>
    <w:rsid w:val="00850ED0"/>
    <w:rsid w:val="0085209D"/>
    <w:rsid w:val="00860EC6"/>
    <w:rsid w:val="00862448"/>
    <w:rsid w:val="0086723A"/>
    <w:rsid w:val="00871391"/>
    <w:rsid w:val="008747AC"/>
    <w:rsid w:val="00884366"/>
    <w:rsid w:val="00890313"/>
    <w:rsid w:val="00894162"/>
    <w:rsid w:val="0089526B"/>
    <w:rsid w:val="00897E76"/>
    <w:rsid w:val="008A4A08"/>
    <w:rsid w:val="008A6217"/>
    <w:rsid w:val="008B5F00"/>
    <w:rsid w:val="008D3B54"/>
    <w:rsid w:val="008D5692"/>
    <w:rsid w:val="008D67D9"/>
    <w:rsid w:val="008D6845"/>
    <w:rsid w:val="008D7969"/>
    <w:rsid w:val="008E5DEB"/>
    <w:rsid w:val="008E635D"/>
    <w:rsid w:val="008F1EBC"/>
    <w:rsid w:val="008F3B73"/>
    <w:rsid w:val="008F4157"/>
    <w:rsid w:val="008F6FBD"/>
    <w:rsid w:val="0090184B"/>
    <w:rsid w:val="009073E2"/>
    <w:rsid w:val="0091020B"/>
    <w:rsid w:val="009103D0"/>
    <w:rsid w:val="0091218A"/>
    <w:rsid w:val="009124FE"/>
    <w:rsid w:val="0091407B"/>
    <w:rsid w:val="00916161"/>
    <w:rsid w:val="00916CE0"/>
    <w:rsid w:val="009254AD"/>
    <w:rsid w:val="009315F4"/>
    <w:rsid w:val="009415D3"/>
    <w:rsid w:val="009440F2"/>
    <w:rsid w:val="00944F7E"/>
    <w:rsid w:val="009456E7"/>
    <w:rsid w:val="009546AF"/>
    <w:rsid w:val="0095798F"/>
    <w:rsid w:val="00957AB1"/>
    <w:rsid w:val="0096046F"/>
    <w:rsid w:val="009617F9"/>
    <w:rsid w:val="00965031"/>
    <w:rsid w:val="009715FF"/>
    <w:rsid w:val="009770CD"/>
    <w:rsid w:val="00980835"/>
    <w:rsid w:val="00982640"/>
    <w:rsid w:val="009840D3"/>
    <w:rsid w:val="00986EFB"/>
    <w:rsid w:val="009910F3"/>
    <w:rsid w:val="00992E47"/>
    <w:rsid w:val="00997261"/>
    <w:rsid w:val="009A2CB7"/>
    <w:rsid w:val="009A3E8B"/>
    <w:rsid w:val="009A4FE4"/>
    <w:rsid w:val="009A63B7"/>
    <w:rsid w:val="009B35A9"/>
    <w:rsid w:val="009B6D79"/>
    <w:rsid w:val="009C1E35"/>
    <w:rsid w:val="009C75CC"/>
    <w:rsid w:val="009D0E30"/>
    <w:rsid w:val="009D37B1"/>
    <w:rsid w:val="009D739D"/>
    <w:rsid w:val="009E20D4"/>
    <w:rsid w:val="009E331C"/>
    <w:rsid w:val="009E3570"/>
    <w:rsid w:val="009E7F41"/>
    <w:rsid w:val="009F0BDD"/>
    <w:rsid w:val="009F7E40"/>
    <w:rsid w:val="00A01D9F"/>
    <w:rsid w:val="00A046EA"/>
    <w:rsid w:val="00A05D13"/>
    <w:rsid w:val="00A163F2"/>
    <w:rsid w:val="00A172B9"/>
    <w:rsid w:val="00A200B1"/>
    <w:rsid w:val="00A21D84"/>
    <w:rsid w:val="00A22D51"/>
    <w:rsid w:val="00A245E2"/>
    <w:rsid w:val="00A25426"/>
    <w:rsid w:val="00A27E24"/>
    <w:rsid w:val="00A32B75"/>
    <w:rsid w:val="00A34486"/>
    <w:rsid w:val="00A37A78"/>
    <w:rsid w:val="00A37B87"/>
    <w:rsid w:val="00A40376"/>
    <w:rsid w:val="00A41476"/>
    <w:rsid w:val="00A42EEE"/>
    <w:rsid w:val="00A538D6"/>
    <w:rsid w:val="00A55E1F"/>
    <w:rsid w:val="00A561BE"/>
    <w:rsid w:val="00A625FE"/>
    <w:rsid w:val="00A64474"/>
    <w:rsid w:val="00A655A4"/>
    <w:rsid w:val="00A65B22"/>
    <w:rsid w:val="00A70227"/>
    <w:rsid w:val="00A70DB4"/>
    <w:rsid w:val="00A72A8A"/>
    <w:rsid w:val="00A72F7E"/>
    <w:rsid w:val="00A73B3C"/>
    <w:rsid w:val="00A74D9E"/>
    <w:rsid w:val="00A800F1"/>
    <w:rsid w:val="00A80DA0"/>
    <w:rsid w:val="00A8722C"/>
    <w:rsid w:val="00A92F80"/>
    <w:rsid w:val="00A96894"/>
    <w:rsid w:val="00AB50E7"/>
    <w:rsid w:val="00AC0B0A"/>
    <w:rsid w:val="00AC1361"/>
    <w:rsid w:val="00AD1010"/>
    <w:rsid w:val="00AD1741"/>
    <w:rsid w:val="00AD2675"/>
    <w:rsid w:val="00AD4C4D"/>
    <w:rsid w:val="00AD71E7"/>
    <w:rsid w:val="00AE719E"/>
    <w:rsid w:val="00AF0FB0"/>
    <w:rsid w:val="00AF1C61"/>
    <w:rsid w:val="00AF25A5"/>
    <w:rsid w:val="00B00EC1"/>
    <w:rsid w:val="00B01D35"/>
    <w:rsid w:val="00B04DF4"/>
    <w:rsid w:val="00B1272E"/>
    <w:rsid w:val="00B20D4F"/>
    <w:rsid w:val="00B26728"/>
    <w:rsid w:val="00B32FE2"/>
    <w:rsid w:val="00B34668"/>
    <w:rsid w:val="00B422E6"/>
    <w:rsid w:val="00B50EE5"/>
    <w:rsid w:val="00B51881"/>
    <w:rsid w:val="00B53554"/>
    <w:rsid w:val="00B63C18"/>
    <w:rsid w:val="00B66908"/>
    <w:rsid w:val="00B66AA9"/>
    <w:rsid w:val="00B678D8"/>
    <w:rsid w:val="00B74514"/>
    <w:rsid w:val="00B75603"/>
    <w:rsid w:val="00B84549"/>
    <w:rsid w:val="00B905F4"/>
    <w:rsid w:val="00BA137A"/>
    <w:rsid w:val="00BA7B57"/>
    <w:rsid w:val="00BB4A3A"/>
    <w:rsid w:val="00BB7DBA"/>
    <w:rsid w:val="00BC3655"/>
    <w:rsid w:val="00BC4734"/>
    <w:rsid w:val="00BC5316"/>
    <w:rsid w:val="00BC5447"/>
    <w:rsid w:val="00BD27CD"/>
    <w:rsid w:val="00BD369A"/>
    <w:rsid w:val="00BD625F"/>
    <w:rsid w:val="00BD7F70"/>
    <w:rsid w:val="00BE0F60"/>
    <w:rsid w:val="00BE26CB"/>
    <w:rsid w:val="00BE45A5"/>
    <w:rsid w:val="00BF307C"/>
    <w:rsid w:val="00BF310B"/>
    <w:rsid w:val="00BF492A"/>
    <w:rsid w:val="00C0330C"/>
    <w:rsid w:val="00C035CF"/>
    <w:rsid w:val="00C03DAB"/>
    <w:rsid w:val="00C118E5"/>
    <w:rsid w:val="00C1640D"/>
    <w:rsid w:val="00C22191"/>
    <w:rsid w:val="00C25275"/>
    <w:rsid w:val="00C2606D"/>
    <w:rsid w:val="00C30698"/>
    <w:rsid w:val="00C31763"/>
    <w:rsid w:val="00C36A23"/>
    <w:rsid w:val="00C36EF1"/>
    <w:rsid w:val="00C423F6"/>
    <w:rsid w:val="00C42D3D"/>
    <w:rsid w:val="00C4544C"/>
    <w:rsid w:val="00C47C3E"/>
    <w:rsid w:val="00C47E06"/>
    <w:rsid w:val="00C500ED"/>
    <w:rsid w:val="00C517C8"/>
    <w:rsid w:val="00C56E65"/>
    <w:rsid w:val="00C65FFA"/>
    <w:rsid w:val="00C6668A"/>
    <w:rsid w:val="00C66902"/>
    <w:rsid w:val="00C71369"/>
    <w:rsid w:val="00C739B8"/>
    <w:rsid w:val="00C80044"/>
    <w:rsid w:val="00C828FC"/>
    <w:rsid w:val="00C82C86"/>
    <w:rsid w:val="00C83BE4"/>
    <w:rsid w:val="00C8637D"/>
    <w:rsid w:val="00C92428"/>
    <w:rsid w:val="00C949ED"/>
    <w:rsid w:val="00C9616E"/>
    <w:rsid w:val="00CA5D33"/>
    <w:rsid w:val="00CA7903"/>
    <w:rsid w:val="00CA7C8E"/>
    <w:rsid w:val="00CB3558"/>
    <w:rsid w:val="00CB5164"/>
    <w:rsid w:val="00CB540C"/>
    <w:rsid w:val="00CB698F"/>
    <w:rsid w:val="00CC0A99"/>
    <w:rsid w:val="00CC620A"/>
    <w:rsid w:val="00CC7AAA"/>
    <w:rsid w:val="00CD4CBF"/>
    <w:rsid w:val="00CE1F80"/>
    <w:rsid w:val="00CF1956"/>
    <w:rsid w:val="00CF4267"/>
    <w:rsid w:val="00CF52F8"/>
    <w:rsid w:val="00CF6347"/>
    <w:rsid w:val="00D0544C"/>
    <w:rsid w:val="00D177AC"/>
    <w:rsid w:val="00D25AED"/>
    <w:rsid w:val="00D2722C"/>
    <w:rsid w:val="00D329E1"/>
    <w:rsid w:val="00D349E8"/>
    <w:rsid w:val="00D36789"/>
    <w:rsid w:val="00D36CAE"/>
    <w:rsid w:val="00D37124"/>
    <w:rsid w:val="00D464F2"/>
    <w:rsid w:val="00D53FC0"/>
    <w:rsid w:val="00D55E8E"/>
    <w:rsid w:val="00D576ED"/>
    <w:rsid w:val="00D72E86"/>
    <w:rsid w:val="00D773FD"/>
    <w:rsid w:val="00D80051"/>
    <w:rsid w:val="00D8118C"/>
    <w:rsid w:val="00D8174B"/>
    <w:rsid w:val="00D85D3B"/>
    <w:rsid w:val="00D861BA"/>
    <w:rsid w:val="00D945A7"/>
    <w:rsid w:val="00D95BAA"/>
    <w:rsid w:val="00D96B57"/>
    <w:rsid w:val="00DA08D1"/>
    <w:rsid w:val="00DA2514"/>
    <w:rsid w:val="00DB5870"/>
    <w:rsid w:val="00DC4082"/>
    <w:rsid w:val="00DD0DD5"/>
    <w:rsid w:val="00DD21D3"/>
    <w:rsid w:val="00DD2203"/>
    <w:rsid w:val="00DD2672"/>
    <w:rsid w:val="00DD2AF3"/>
    <w:rsid w:val="00DD7A42"/>
    <w:rsid w:val="00DE4CB3"/>
    <w:rsid w:val="00DE6098"/>
    <w:rsid w:val="00DF06AF"/>
    <w:rsid w:val="00DF1823"/>
    <w:rsid w:val="00E06215"/>
    <w:rsid w:val="00E0683E"/>
    <w:rsid w:val="00E07583"/>
    <w:rsid w:val="00E10445"/>
    <w:rsid w:val="00E11B2A"/>
    <w:rsid w:val="00E11D01"/>
    <w:rsid w:val="00E171F0"/>
    <w:rsid w:val="00E26B52"/>
    <w:rsid w:val="00E3418C"/>
    <w:rsid w:val="00E342FD"/>
    <w:rsid w:val="00E35D50"/>
    <w:rsid w:val="00E41C82"/>
    <w:rsid w:val="00E450F7"/>
    <w:rsid w:val="00E45FFE"/>
    <w:rsid w:val="00E464ED"/>
    <w:rsid w:val="00E467FC"/>
    <w:rsid w:val="00E47FB1"/>
    <w:rsid w:val="00E51468"/>
    <w:rsid w:val="00E5209A"/>
    <w:rsid w:val="00E52152"/>
    <w:rsid w:val="00E52335"/>
    <w:rsid w:val="00E61099"/>
    <w:rsid w:val="00E6213A"/>
    <w:rsid w:val="00E67193"/>
    <w:rsid w:val="00E7690A"/>
    <w:rsid w:val="00E76B98"/>
    <w:rsid w:val="00E80EC8"/>
    <w:rsid w:val="00E8336C"/>
    <w:rsid w:val="00E8366A"/>
    <w:rsid w:val="00E84C47"/>
    <w:rsid w:val="00E855E0"/>
    <w:rsid w:val="00E86D2A"/>
    <w:rsid w:val="00E87201"/>
    <w:rsid w:val="00EA5B28"/>
    <w:rsid w:val="00EB5A3C"/>
    <w:rsid w:val="00EC30E4"/>
    <w:rsid w:val="00ED350C"/>
    <w:rsid w:val="00ED40E6"/>
    <w:rsid w:val="00EE0F3D"/>
    <w:rsid w:val="00EE22FA"/>
    <w:rsid w:val="00EE3EA0"/>
    <w:rsid w:val="00EE5273"/>
    <w:rsid w:val="00EE5C4F"/>
    <w:rsid w:val="00EE7E08"/>
    <w:rsid w:val="00EF3747"/>
    <w:rsid w:val="00EF53BA"/>
    <w:rsid w:val="00F00EB7"/>
    <w:rsid w:val="00F0260E"/>
    <w:rsid w:val="00F07941"/>
    <w:rsid w:val="00F1370A"/>
    <w:rsid w:val="00F204B1"/>
    <w:rsid w:val="00F231F9"/>
    <w:rsid w:val="00F23B98"/>
    <w:rsid w:val="00F23DF2"/>
    <w:rsid w:val="00F2531E"/>
    <w:rsid w:val="00F415C9"/>
    <w:rsid w:val="00F4303D"/>
    <w:rsid w:val="00F45033"/>
    <w:rsid w:val="00F459C7"/>
    <w:rsid w:val="00F518BF"/>
    <w:rsid w:val="00F51D1D"/>
    <w:rsid w:val="00F56371"/>
    <w:rsid w:val="00F605D2"/>
    <w:rsid w:val="00F64D24"/>
    <w:rsid w:val="00F72030"/>
    <w:rsid w:val="00F73CA7"/>
    <w:rsid w:val="00F742AA"/>
    <w:rsid w:val="00F743FA"/>
    <w:rsid w:val="00F86843"/>
    <w:rsid w:val="00F930BA"/>
    <w:rsid w:val="00FA2B26"/>
    <w:rsid w:val="00FA5504"/>
    <w:rsid w:val="00FB128E"/>
    <w:rsid w:val="00FB3618"/>
    <w:rsid w:val="00FC041A"/>
    <w:rsid w:val="00FC311B"/>
    <w:rsid w:val="00FC388D"/>
    <w:rsid w:val="00FC6B6E"/>
    <w:rsid w:val="00FC798A"/>
    <w:rsid w:val="00FD2DF2"/>
    <w:rsid w:val="00FE0C45"/>
    <w:rsid w:val="00FE2B2F"/>
    <w:rsid w:val="00FE2BCE"/>
    <w:rsid w:val="00FE3F98"/>
    <w:rsid w:val="00FE433D"/>
    <w:rsid w:val="00FE4E0C"/>
    <w:rsid w:val="00FF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6F763-4D32-49A9-9F63-64B9ACF18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898"/>
    <w:pPr>
      <w:spacing w:after="200" w:line="276" w:lineRule="auto"/>
    </w:pPr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5689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6898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568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89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56898"/>
  </w:style>
  <w:style w:type="paragraph" w:customStyle="1" w:styleId="EndNoteBibliography">
    <w:name w:val="EndNote Bibliography"/>
    <w:basedOn w:val="Normal"/>
    <w:link w:val="EndNoteBibliographyChar"/>
    <w:rsid w:val="0055689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56898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736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5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5B0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465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7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C8124-B44E-468D-B768-D11647D66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gris</dc:creator>
  <cp:keywords/>
  <dc:description/>
  <cp:lastModifiedBy>Rafael Magris</cp:lastModifiedBy>
  <cp:revision>4</cp:revision>
  <dcterms:created xsi:type="dcterms:W3CDTF">2015-10-03T01:41:00Z</dcterms:created>
  <dcterms:modified xsi:type="dcterms:W3CDTF">2015-10-03T01:44:00Z</dcterms:modified>
</cp:coreProperties>
</file>